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755E8" w14:textId="77777777" w:rsidR="00B26FEB" w:rsidRPr="00903ECA" w:rsidRDefault="00B26FEB" w:rsidP="00F63C4D">
      <w:pPr>
        <w:rPr>
          <w:rFonts w:asciiTheme="minorHAnsi" w:hAnsiTheme="minorHAnsi" w:cstheme="minorHAnsi"/>
          <w:b/>
        </w:rPr>
      </w:pPr>
      <w:bookmarkStart w:id="0" w:name="_30ea6rtyq0mb" w:colFirst="0" w:colLast="0"/>
      <w:bookmarkStart w:id="1" w:name="_sw8sbvmus8n" w:colFirst="0" w:colLast="0"/>
      <w:bookmarkEnd w:id="0"/>
      <w:bookmarkEnd w:id="1"/>
      <w:r w:rsidRPr="00903ECA">
        <w:rPr>
          <w:rFonts w:asciiTheme="minorHAnsi" w:hAnsiTheme="minorHAnsi" w:cstheme="minorHAnsi"/>
          <w:b/>
        </w:rPr>
        <w:t>List of search terms</w:t>
      </w:r>
    </w:p>
    <w:tbl>
      <w:tblPr>
        <w:tblW w:w="90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7"/>
        <w:gridCol w:w="7087"/>
      </w:tblGrid>
      <w:tr w:rsidR="00B26FEB" w:rsidRPr="006B0441" w14:paraId="4D415D99" w14:textId="77777777" w:rsidTr="006B0441">
        <w:trPr>
          <w:trHeight w:val="24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7571D" w14:textId="77777777" w:rsidR="00B26FEB" w:rsidRPr="006B0441" w:rsidRDefault="00B26FEB" w:rsidP="006B0441">
            <w:pPr>
              <w:spacing w:before="120" w:after="120" w:line="240" w:lineRule="auto"/>
              <w:rPr>
                <w:rFonts w:ascii="Calibri" w:hAnsi="Calibri"/>
                <w:i/>
                <w:sz w:val="18"/>
                <w:szCs w:val="18"/>
              </w:rPr>
            </w:pPr>
            <w:r w:rsidRPr="006B0441">
              <w:rPr>
                <w:rFonts w:ascii="Calibri" w:hAnsi="Calibri"/>
                <w:i/>
                <w:sz w:val="18"/>
                <w:szCs w:val="18"/>
              </w:rPr>
              <w:t>Search group</w:t>
            </w:r>
          </w:p>
        </w:tc>
        <w:tc>
          <w:tcPr>
            <w:tcW w:w="708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59EFE" w14:textId="77777777" w:rsidR="00B26FEB" w:rsidRPr="006B0441" w:rsidRDefault="00B26FEB" w:rsidP="006B0441">
            <w:pPr>
              <w:spacing w:before="120" w:after="120" w:line="240" w:lineRule="auto"/>
              <w:rPr>
                <w:rFonts w:ascii="Calibri" w:hAnsi="Calibri"/>
                <w:i/>
                <w:sz w:val="18"/>
                <w:szCs w:val="18"/>
              </w:rPr>
            </w:pPr>
            <w:r w:rsidRPr="006B0441">
              <w:rPr>
                <w:rFonts w:ascii="Calibri" w:hAnsi="Calibri"/>
                <w:i/>
                <w:sz w:val="18"/>
                <w:szCs w:val="18"/>
              </w:rPr>
              <w:t>Search terms</w:t>
            </w:r>
          </w:p>
        </w:tc>
      </w:tr>
      <w:tr w:rsidR="00B26FEB" w:rsidRPr="006B0441" w14:paraId="02E0428F" w14:textId="77777777" w:rsidTr="006B0441">
        <w:trPr>
          <w:trHeight w:val="121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0A300" w14:textId="77777777" w:rsidR="00B26FEB" w:rsidRPr="00F63C4D" w:rsidRDefault="00B26FEB" w:rsidP="006B0441">
            <w:pPr>
              <w:spacing w:before="120" w:after="120" w:line="240" w:lineRule="auto"/>
              <w:rPr>
                <w:rFonts w:ascii="Calibri" w:hAnsi="Calibri"/>
                <w:b/>
                <w:sz w:val="18"/>
                <w:szCs w:val="18"/>
              </w:rPr>
            </w:pPr>
            <w:r w:rsidRPr="00F63C4D">
              <w:rPr>
                <w:rFonts w:ascii="Calibri" w:hAnsi="Calibri"/>
                <w:b/>
                <w:sz w:val="18"/>
                <w:szCs w:val="18"/>
              </w:rPr>
              <w:t>Outcome: ethical challenges and advantages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A30D6" w14:textId="77777777" w:rsidR="00B26FEB" w:rsidRPr="006B0441" w:rsidRDefault="00B26FEB" w:rsidP="006B0441">
            <w:pPr>
              <w:spacing w:before="120" w:after="120" w:line="240" w:lineRule="auto"/>
              <w:rPr>
                <w:rFonts w:ascii="Calibri" w:hAnsi="Calibri"/>
                <w:sz w:val="18"/>
                <w:szCs w:val="18"/>
              </w:rPr>
            </w:pPr>
            <w:r w:rsidRPr="006B0441">
              <w:rPr>
                <w:rFonts w:ascii="Calibri" w:hAnsi="Calibri"/>
                <w:sz w:val="18"/>
                <w:szCs w:val="18"/>
              </w:rPr>
              <w:t>ethics ethical moral value* ELSI ELSA risk* benefit* potential challenge* autonomy empower* privacy confidentiality trust consent stigma responsibility "regulatory framework*" safety accessibility equity inequity equality inequality bias "digital literacy" socio-economic "social determinant*" exclusion</w:t>
            </w:r>
          </w:p>
        </w:tc>
      </w:tr>
      <w:tr w:rsidR="00B26FEB" w:rsidRPr="006B0441" w14:paraId="5659E0CA" w14:textId="77777777" w:rsidTr="006B0441">
        <w:trPr>
          <w:trHeight w:val="240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61FFE" w14:textId="77777777" w:rsidR="00B26FEB" w:rsidRPr="00F63C4D" w:rsidRDefault="00B26FEB" w:rsidP="006B0441">
            <w:pPr>
              <w:spacing w:before="120" w:after="120" w:line="240" w:lineRule="auto"/>
              <w:rPr>
                <w:rFonts w:ascii="Calibri" w:hAnsi="Calibri"/>
                <w:b/>
                <w:sz w:val="18"/>
                <w:szCs w:val="18"/>
              </w:rPr>
            </w:pPr>
            <w:r w:rsidRPr="00F63C4D">
              <w:rPr>
                <w:rFonts w:ascii="Calibri" w:hAnsi="Calibri"/>
                <w:b/>
                <w:sz w:val="18"/>
                <w:szCs w:val="18"/>
              </w:rPr>
              <w:t>Intervention: gamified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64E63" w14:textId="77777777" w:rsidR="00B26FEB" w:rsidRPr="006B0441" w:rsidRDefault="00B26FEB" w:rsidP="006B0441">
            <w:pPr>
              <w:spacing w:before="120" w:after="120" w:line="240" w:lineRule="auto"/>
              <w:rPr>
                <w:rFonts w:ascii="Calibri" w:hAnsi="Calibri"/>
                <w:sz w:val="18"/>
                <w:szCs w:val="18"/>
                <w:shd w:val="clear" w:color="auto" w:fill="FF9900"/>
              </w:rPr>
            </w:pPr>
            <w:r w:rsidRPr="006B0441">
              <w:rPr>
                <w:rFonts w:ascii="Calibri" w:hAnsi="Calibri"/>
                <w:sz w:val="18"/>
                <w:szCs w:val="18"/>
              </w:rPr>
              <w:t>gamified gamification game* gaming videogame</w:t>
            </w:r>
          </w:p>
        </w:tc>
      </w:tr>
      <w:tr w:rsidR="00B26FEB" w:rsidRPr="006B0441" w14:paraId="6DFF8474" w14:textId="77777777" w:rsidTr="006B0441">
        <w:trPr>
          <w:trHeight w:val="1140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18165" w14:textId="77777777" w:rsidR="00B26FEB" w:rsidRPr="00F63C4D" w:rsidRDefault="00B26FEB" w:rsidP="006B0441">
            <w:pPr>
              <w:spacing w:before="120" w:after="120" w:line="240" w:lineRule="auto"/>
              <w:rPr>
                <w:rFonts w:ascii="Calibri" w:hAnsi="Calibri"/>
                <w:b/>
                <w:sz w:val="18"/>
                <w:szCs w:val="18"/>
              </w:rPr>
            </w:pPr>
            <w:r w:rsidRPr="00F63C4D">
              <w:rPr>
                <w:rFonts w:ascii="Calibri" w:hAnsi="Calibri"/>
                <w:b/>
                <w:sz w:val="18"/>
                <w:szCs w:val="18"/>
              </w:rPr>
              <w:t>Intervention: digital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DDBA1" w14:textId="77777777" w:rsidR="00B26FEB" w:rsidRPr="006B0441" w:rsidRDefault="00B26FEB" w:rsidP="006B0441">
            <w:pPr>
              <w:spacing w:before="120" w:after="120" w:line="240" w:lineRule="auto"/>
              <w:rPr>
                <w:rFonts w:ascii="Calibri" w:hAnsi="Calibri"/>
                <w:sz w:val="18"/>
                <w:szCs w:val="18"/>
              </w:rPr>
            </w:pPr>
            <w:r w:rsidRPr="006B0441">
              <w:rPr>
                <w:rFonts w:ascii="Calibri" w:hAnsi="Calibri"/>
                <w:sz w:val="18"/>
                <w:szCs w:val="18"/>
              </w:rPr>
              <w:t xml:space="preserve">digital </w:t>
            </w:r>
            <w:proofErr w:type="spellStart"/>
            <w:r w:rsidRPr="006B0441">
              <w:rPr>
                <w:rFonts w:ascii="Calibri" w:hAnsi="Calibri"/>
                <w:sz w:val="18"/>
                <w:szCs w:val="18"/>
              </w:rPr>
              <w:t>digitised</w:t>
            </w:r>
            <w:proofErr w:type="spellEnd"/>
            <w:r w:rsidRPr="006B0441">
              <w:rPr>
                <w:rFonts w:ascii="Calibri" w:hAnsi="Calibri"/>
                <w:sz w:val="18"/>
                <w:szCs w:val="18"/>
              </w:rPr>
              <w:t xml:space="preserve"> virtual VR computer* "augmented </w:t>
            </w:r>
            <w:proofErr w:type="spellStart"/>
            <w:r w:rsidRPr="006B0441">
              <w:rPr>
                <w:rFonts w:ascii="Calibri" w:hAnsi="Calibri"/>
                <w:sz w:val="18"/>
                <w:szCs w:val="18"/>
              </w:rPr>
              <w:t>realit</w:t>
            </w:r>
            <w:proofErr w:type="spellEnd"/>
            <w:r w:rsidRPr="006B0441">
              <w:rPr>
                <w:rFonts w:ascii="Calibri" w:hAnsi="Calibri"/>
                <w:sz w:val="18"/>
                <w:szCs w:val="18"/>
              </w:rPr>
              <w:t xml:space="preserve">*" AR e-health app apps application* "mobile </w:t>
            </w:r>
            <w:proofErr w:type="spellStart"/>
            <w:r w:rsidRPr="006B0441">
              <w:rPr>
                <w:rFonts w:ascii="Calibri" w:hAnsi="Calibri"/>
                <w:sz w:val="18"/>
                <w:szCs w:val="18"/>
              </w:rPr>
              <w:t>technolog</w:t>
            </w:r>
            <w:proofErr w:type="spellEnd"/>
            <w:r w:rsidRPr="006B0441">
              <w:rPr>
                <w:rFonts w:ascii="Calibri" w:hAnsi="Calibri"/>
                <w:sz w:val="18"/>
                <w:szCs w:val="18"/>
              </w:rPr>
              <w:t>*" "mobile device*" smartphone* phone* "handheld device*" interactive "digital device*" m-health mhealth</w:t>
            </w:r>
          </w:p>
        </w:tc>
      </w:tr>
      <w:tr w:rsidR="00B26FEB" w:rsidRPr="006B0441" w14:paraId="69530D01" w14:textId="77777777" w:rsidTr="006B0441">
        <w:trPr>
          <w:trHeight w:val="465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95597" w14:textId="77777777" w:rsidR="00B26FEB" w:rsidRPr="00F63C4D" w:rsidRDefault="00B26FEB" w:rsidP="006B0441">
            <w:pPr>
              <w:spacing w:before="120" w:after="120" w:line="240" w:lineRule="auto"/>
              <w:rPr>
                <w:rFonts w:ascii="Calibri" w:hAnsi="Calibri"/>
                <w:b/>
                <w:sz w:val="18"/>
                <w:szCs w:val="18"/>
              </w:rPr>
            </w:pPr>
            <w:r w:rsidRPr="00F63C4D">
              <w:rPr>
                <w:rFonts w:ascii="Calibri" w:hAnsi="Calibri"/>
                <w:b/>
                <w:sz w:val="18"/>
                <w:szCs w:val="18"/>
              </w:rPr>
              <w:t>Intervention: mental health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58101" w14:textId="77777777" w:rsidR="00B26FEB" w:rsidRPr="006B0441" w:rsidRDefault="00B26FEB" w:rsidP="006B0441">
            <w:pPr>
              <w:spacing w:before="120" w:after="120" w:line="240" w:lineRule="auto"/>
              <w:rPr>
                <w:rFonts w:ascii="Calibri" w:hAnsi="Calibri"/>
                <w:sz w:val="18"/>
                <w:szCs w:val="18"/>
              </w:rPr>
            </w:pPr>
            <w:r w:rsidRPr="006B0441">
              <w:rPr>
                <w:rFonts w:ascii="Calibri" w:hAnsi="Calibri"/>
                <w:sz w:val="18"/>
                <w:szCs w:val="18"/>
              </w:rPr>
              <w:t xml:space="preserve">"mental health" wellbeing well-being "mental illness*" "mental disorder*" belonging affiliation* "social connection*" relatedness </w:t>
            </w:r>
            <w:proofErr w:type="spellStart"/>
            <w:r w:rsidRPr="006B0441">
              <w:rPr>
                <w:rFonts w:ascii="Calibri" w:hAnsi="Calibri"/>
                <w:sz w:val="18"/>
                <w:szCs w:val="18"/>
              </w:rPr>
              <w:t>vulnerab</w:t>
            </w:r>
            <w:proofErr w:type="spellEnd"/>
            <w:r w:rsidRPr="006B0441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B26FEB" w:rsidRPr="006B0441" w14:paraId="09EE78E0" w14:textId="77777777" w:rsidTr="006B0441">
        <w:trPr>
          <w:trHeight w:val="690"/>
        </w:trPr>
        <w:tc>
          <w:tcPr>
            <w:tcW w:w="19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6D321" w14:textId="77777777" w:rsidR="00B26FEB" w:rsidRPr="00F63C4D" w:rsidRDefault="00B26FEB" w:rsidP="006B0441">
            <w:pPr>
              <w:spacing w:before="120" w:after="120" w:line="240" w:lineRule="auto"/>
              <w:rPr>
                <w:rFonts w:ascii="Calibri" w:hAnsi="Calibri"/>
                <w:b/>
                <w:sz w:val="18"/>
                <w:szCs w:val="18"/>
              </w:rPr>
            </w:pPr>
            <w:r w:rsidRPr="00F63C4D">
              <w:rPr>
                <w:rFonts w:ascii="Calibri" w:hAnsi="Calibri"/>
                <w:b/>
                <w:sz w:val="18"/>
                <w:szCs w:val="18"/>
              </w:rPr>
              <w:t>Population: adolescents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E64D2" w14:textId="77777777" w:rsidR="00B26FEB" w:rsidRPr="006B0441" w:rsidRDefault="00B26FEB" w:rsidP="006B0441">
            <w:pPr>
              <w:spacing w:before="120" w:after="120" w:line="240" w:lineRule="auto"/>
              <w:rPr>
                <w:rFonts w:ascii="Calibri" w:hAnsi="Calibri"/>
                <w:sz w:val="18"/>
                <w:szCs w:val="18"/>
              </w:rPr>
            </w:pPr>
            <w:r w:rsidRPr="006B0441">
              <w:rPr>
                <w:rFonts w:ascii="Calibri" w:hAnsi="Calibri"/>
                <w:sz w:val="18"/>
                <w:szCs w:val="18"/>
              </w:rPr>
              <w:t>adolescent* adolescence teenager* child* youth student*</w:t>
            </w:r>
          </w:p>
        </w:tc>
      </w:tr>
    </w:tbl>
    <w:p w14:paraId="1137FA2A" w14:textId="77777777" w:rsidR="00F63C4D" w:rsidRDefault="00F63C4D" w:rsidP="00F63C4D">
      <w:pPr>
        <w:rPr>
          <w:b/>
        </w:rPr>
      </w:pPr>
      <w:bookmarkStart w:id="2" w:name="_yzpvq0ph4mfk" w:colFirst="0" w:colLast="0"/>
      <w:bookmarkEnd w:id="2"/>
    </w:p>
    <w:p w14:paraId="1C9FDFC7" w14:textId="544FB74D" w:rsidR="00B26FEB" w:rsidRPr="00903ECA" w:rsidRDefault="006B0441" w:rsidP="00F63C4D">
      <w:pPr>
        <w:rPr>
          <w:rFonts w:ascii="Calibri" w:hAnsi="Calibri" w:cs="Calibri"/>
          <w:b/>
        </w:rPr>
      </w:pPr>
      <w:r w:rsidRPr="00903ECA">
        <w:rPr>
          <w:rFonts w:ascii="Calibri" w:hAnsi="Calibri" w:cs="Calibri"/>
          <w:b/>
        </w:rPr>
        <w:t>S</w:t>
      </w:r>
      <w:r w:rsidR="00B26FEB" w:rsidRPr="00903ECA">
        <w:rPr>
          <w:rFonts w:ascii="Calibri" w:hAnsi="Calibri" w:cs="Calibri"/>
          <w:b/>
        </w:rPr>
        <w:t>earch strings for each database</w:t>
      </w: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544"/>
        <w:gridCol w:w="6506"/>
      </w:tblGrid>
      <w:tr w:rsidR="00B26FEB" w:rsidRPr="006B0441" w14:paraId="4B742211" w14:textId="77777777" w:rsidTr="009A153F">
        <w:trPr>
          <w:trHeight w:val="240"/>
        </w:trPr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883D3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B0441">
              <w:rPr>
                <w:rFonts w:asciiTheme="minorHAnsi" w:hAnsiTheme="minorHAnsi"/>
                <w:i/>
                <w:sz w:val="18"/>
                <w:szCs w:val="18"/>
              </w:rPr>
              <w:t>Database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607C6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</w:p>
        </w:tc>
        <w:tc>
          <w:tcPr>
            <w:tcW w:w="65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513C5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6B0441">
              <w:rPr>
                <w:rFonts w:asciiTheme="minorHAnsi" w:hAnsiTheme="minorHAnsi"/>
                <w:i/>
                <w:sz w:val="18"/>
                <w:szCs w:val="18"/>
              </w:rPr>
              <w:t>Search string</w:t>
            </w:r>
          </w:p>
        </w:tc>
      </w:tr>
      <w:tr w:rsidR="00B26FEB" w:rsidRPr="006B0441" w14:paraId="34DD9BA4" w14:textId="77777777" w:rsidTr="009A153F">
        <w:trPr>
          <w:trHeight w:val="1215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BB42D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6B0441">
              <w:rPr>
                <w:rFonts w:asciiTheme="minorHAnsi" w:hAnsiTheme="minorHAnsi"/>
                <w:b/>
                <w:sz w:val="18"/>
                <w:szCs w:val="18"/>
              </w:rPr>
              <w:t>Scopus</w:t>
            </w: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BFF90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7E94A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 xml:space="preserve">( ( TITLE-ABS-KEY ( ethics ) OR TITLE-ABS-KEY ( ethical ) OR TITLE-ABS-KEY ( moral ) OR TITLE-ABS-KEY ( value* ) OR TITLE-ABS-KEY (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elsi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) OR TITLE-ABS-KEY (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elsa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) OR TITLE-ABS-KEY ( risk* ) OR TITLE-ABS-KEY ( benefit* ) OR TITLE-ABS-KEY ( potential ) OR TITLE-ABS-KEY ( challenge* ) OR TITLE-ABS-KEY ( autonomy ) OR TITLE-ABS-KEY ( empower* ) OR TITLE-ABS-KEY ( privacy ) OR TITLE-ABS-KEY ( confidentiality ) OR TITLE-ABS-KEY ( trust ) OR TITLE-ABS-KEY ( consent ) OR TITLE-ABS-KEY ( stigma ) OR TITLE-ABS-KEY ( responsibility ) OR TITLE-ABS-KEY ( "regulatory framework*" ) OR TITLE-ABS-KEY ( safety ) OR TITLE-ABS-KEY ( accessibility ) OR TITLE-ABS-KEY ( equity ) OR TITLE-ABS-KEY ( inequity ) OR TITLE-ABS-KEY ( equality ) OR TITLE-ABS-KEY ( inequality ) OR TITLE-ABS-KEY ( bias ) OR TITLE-ABS-KEY ( "digital literacy" ) OR TITLE-ABS-KEY ( socio-economic ) OR TITLE-ABS-KEY ( "social determinant*" ) OR TITLE-ABS-KEY ( exclusion ) ) AND ( TITLE-ABS-KEY ( gamified ) OR TITLE-ABS-KEY ( gamification ) OR TITLE-ABS-KEY ( game* ) OR TITLE-ABS-KEY ( gaming ) OR TITLE-ABS-KEY ( videogame ) ) AND ( TITLE-ABS-KEY ( digital ) OR TITLE-ABS-KEY (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digitised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) OR TITLE-ABS-KEY ( virtual ) OR TITLE-ABS-KEY (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vr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) OR TITLE-ABS-KEY ( computer* ) OR TITLE-ABS-KEY ( "augmented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realit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" ) OR TITLE-ABS-KEY (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ar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) OR TITLE-ABS-KEY ( e-health ) OR TITLE-ABS-KEY ( app ) OR ( apps ) OR TITLE-ABS-KEY ( application* ) OR TITLE-ABS-KEY ( "mobile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echnolog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" ) OR TITLE-ABS-KEY ( "mobile device*" ) OR TITLE-ABS-KEY ( smartphone* ) OR TITLE-ABS-KEY ( phone* ) OR TITLE-ABS-KEY ( "handheld device*" ) OR TITLE-ABS-KEY ( "digital device*" ) OR TITLE-ABS-KEY ( interactive ) OR TITLE-ABS-KEY ( m-health ) OR TITLE-ABS-KEY ( mhealth ) ) AND ( TITLE-ABS-KEY ( "mental health" ) OR TITLE-ABS-KEY ( wellbeing ) OR TITLE-ABS-KEY ( well-being ) OR TITLE-ABS-KEY ( "mental illness*" ) OR TITLE-ABS-KEY ( "mental disorder*" ) OR TITLE-ABS-KEY ( belonging ) OR TITLE-ABS-KEY ( affiliation* ) OR TITLE-ABS-KEY ( "social connection*" ) OR TITLE-ABS-KEY ( relatedness ) OR TITLE-ABS-KEY (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vulnerab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 ) ) AND ( TITLE-ABS-KEY ( adolescent* ) OR TITLE-ABS-KEY ( adolescence ) OR TITLE-ABS-KEY ( teenager* ) OR TITLE-ABS-KEY ( child* ) OR TITLE-ABS-KEY ( youth ) OR TITLE-ABS-KEY ( student* ) ) ) AND PUBYEAR &gt; 2014 AND PUBYEAR &lt; 2024 AND ( LIMIT-TO ( </w:t>
            </w:r>
            <w:r w:rsidRPr="006B0441">
              <w:rPr>
                <w:rFonts w:asciiTheme="minorHAnsi" w:hAnsiTheme="minorHAnsi"/>
                <w:sz w:val="18"/>
                <w:szCs w:val="18"/>
              </w:rPr>
              <w:lastRenderedPageBreak/>
              <w:t>DOCTYPE,"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ar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" ) OR LIMIT-TO ( DOCTYPE,"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cp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" ) ) AND ( LIMIT-TO (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LANGUAGE,"English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" ) OR LIMIT-TO (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LANGUAGE,"Spanish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" ) OR LIMIT-TO (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LANGUAGE,"German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" ) )</w:t>
            </w:r>
          </w:p>
        </w:tc>
      </w:tr>
      <w:tr w:rsidR="00B26FEB" w:rsidRPr="006B0441" w14:paraId="67BB6FE2" w14:textId="77777777" w:rsidTr="009A153F">
        <w:trPr>
          <w:trHeight w:val="1215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8C1AA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6B0441">
              <w:rPr>
                <w:rFonts w:asciiTheme="minorHAnsi" w:hAnsiTheme="minorHAnsi"/>
                <w:b/>
                <w:sz w:val="18"/>
                <w:szCs w:val="18"/>
              </w:rPr>
              <w:lastRenderedPageBreak/>
              <w:t>Web of Science</w:t>
            </w: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A5D7D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S1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1703C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TI=(ethics) OR TI=(ethical) OR TI=(moral) OR TI=(value*) OR TI=(ELSI) OR TI=(ELSA) OR TI=(risk*) OR TI=(benefit*) OR TI=(potential) OR TI=(challenge*) OR TI=(autonomy) OR TI=(empower*) OR TI=(privacy) OR TI=(confidentiality) OR TI=(trust) OR TI=(consent) OR TI=(stigma) OR TI=(responsibility) OR TI=("regulatory framework*") OR TI=(safety) OR TI=(accessibility) OR TI=(equity) OR TI=(inequity) OR TI=(equality) OR TI=(inequality) OR TI=(bias) OR TI=("digital literacy") OR TI=(socio-economic) OR TI=("social determinant*") OR TI=(exclusion) OR AB=(ethics) OR AB=(ethical) OR AB=(moral) OR AB=(value*) OR AB=(ELSI) OR AB=(ELSA) OR AB=(risk*) OR AB=(benefit*) OR AB=(potential) OR AB=(challenge*) OR AB=(autonomy) OR AB=(empower*) OR AB=(privacy) OR AB=(confidentiality) OR AB=(trust) OR AB=(consent) OR AB=(stigma) OR AB=(responsibility) OR AB=("regulatory framework*") OR AB=(safety) OR AB=(accessibility) OR AB=(equity) OR AB=(inequity) OR AB=(equality) OR AB=(inequality) OR AB=(bias) OR AB=("digital literacy") OR AB=(socio-economic) OR AB=("social determinant*") OR AB=(exclusion) OR AK=(ethics) OR AK=(ethical) OR AK=(moral) OR AK=(value*) OR AK=(ELSI) OR AK=(ELSA) OR AK=(risk*) OR AK=(benefit*) OR AK=(potential) OR AK=(challenge*) OR AK=(autonomy) OR AK=(empower*) OR AK=(privacy) OR AK=(confidentiality) OR AK=(trust) OR AK=(consent) OR AK=(stigma) OR AK=(responsibility) OR AK=("regulatory framework*") OR AK=(safety) OR AK=(accessibility) OR AK=(equity) OR AK=(inequity) OR AK=(equality) OR AK=(inequality) OR AK=(bias) OR AK=("digital literacy") OR AK=(socio-economic) OR AK=("social determinant*") OR AK=(exclusion)</w:t>
            </w:r>
          </w:p>
        </w:tc>
      </w:tr>
      <w:tr w:rsidR="00B26FEB" w:rsidRPr="006B0441" w14:paraId="1CB5EFCE" w14:textId="77777777" w:rsidTr="009A153F">
        <w:trPr>
          <w:trHeight w:val="1215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012E3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14384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S2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7E982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TI=(gamified) OR TI=(gamification) OR TI=(game*) OR TI=(gaming) OR TI=(videogame) OR AB=(gamified) OR AB=(gamification) OR AB=(game*) OR AB=(gaming) OR AB=(videogame) OR AK=(gamified) OR AK=(gamification) OR AK=(game*) OR AK=(gaming) OR AK=(videogame)</w:t>
            </w:r>
          </w:p>
        </w:tc>
      </w:tr>
      <w:tr w:rsidR="00B26FEB" w:rsidRPr="006B0441" w14:paraId="1F0F0C07" w14:textId="77777777" w:rsidTr="009A153F">
        <w:trPr>
          <w:trHeight w:val="1215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D6192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4C634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S3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47A27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TI=(digital) OR TI=(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digitised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) OR TI=(virtual) OR TI=(VR) OR TI=(computer*) OR TI=("augmented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realit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") OR TI=(AR) OR TI=(e-health) OR TI=(app) OR TI=(apps) OR TI=(application*) OR TI=("mobile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echnolog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") OR TI=("mobile device*") OR TI=(smartphone*) OR TI=(phone*) OR TI=("handheld device*") OR TI=(interactive) OR TI=("digital device*") OR TI=(m-health) OR TI=(mhealth) OR AB=(digital) OR AB=(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digitised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) OR AB=(virtual) OR AB=(VR) OR AB=(computer*) OR AB=("augmented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realit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") OR AB=(AR) OR AB=(e-health) OR AB=(app) OR AB=(apps) OR AB=(application*) OR AB=("mobile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echnolog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") OR AB=("mobile device*") OR AB=(smartphone*) OR AB=(phone*) OR AB=("handheld device*") OR AB=(interactive) OR AB=("digital device*") OR AB=(m-health) OR AB=(mhealth) OR AK=(digital) OR AK=(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digitised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) OR AK=(virtual) OR AK=(VR) OR AK=(computer*) OR AK=("augmented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realit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") OR AK=(AR) OR AK=(e-health) OR AK=(app) OR AK=(apps) OR AK=(application*) OR AK=("mobile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echnolog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") OR AK=("mobile device*") OR AK=(smartphone*) OR AK=(phone*) OR AK=("handheld device*") OR AK=(interactive) OR AK=("digital device*") OR AK=(m-health) OR AK=(mhealth)</w:t>
            </w:r>
          </w:p>
        </w:tc>
      </w:tr>
      <w:tr w:rsidR="00B26FEB" w:rsidRPr="006B0441" w14:paraId="7CAD66E2" w14:textId="77777777" w:rsidTr="009A153F">
        <w:trPr>
          <w:trHeight w:val="1215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D2490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06EBE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S4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56555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TI=("mental health") OR TI=(wellbeing) OR TI=(well-being) OR TI=("mental illness*") OR TI=("mental disorder*") OR TI=(belonging) OR TI=(affiliation*) OR TI=("social connection*") OR TI=(relatedness) OR TI=(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vulnerab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) OR AB=("mental health") OR AB=(wellbeing) OR AB=(well-being) OR AB=("mental illness*") OR AB=("mental disorder*") OR AB=(belonging) OR AB=(affiliation*) OR AB=("social connection*") OR AB=(relatedness) OR AB=(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vulnerab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) OR AK=("mental health") OR AK=(wellbeing) OR AK=(well-being) OR AK=("mental illness*") OR AK=("mental disorder*") OR AK=(belonging) OR AK=(affiliation*) OR AK=("social connection*") OR AK=(relatedness) OR AK=(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vulnerab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)</w:t>
            </w:r>
          </w:p>
        </w:tc>
      </w:tr>
      <w:tr w:rsidR="00B26FEB" w:rsidRPr="006B0441" w14:paraId="6B9797A9" w14:textId="77777777" w:rsidTr="009A153F">
        <w:trPr>
          <w:trHeight w:val="1215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0F9CB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BA6CD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S5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B004F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TI=(adolescent*) OR TI=(adolescence) OR TI=(teenager*) OR TI=(child*) OR TI=(youth) OR TI=(student*) OR AB=(adolescent*) OR AB=(adolescence) OR AB=(teenager*) OR AB=(child*) OR AB=(youth) OR AB=(student*) OR AK=(adolescent*) OR AK=(adolescence) OR AK=(teenager*) OR AK=(child*) OR AK=(youth) OR AK=(student*)</w:t>
            </w:r>
          </w:p>
        </w:tc>
      </w:tr>
      <w:tr w:rsidR="00B26FEB" w:rsidRPr="006B0441" w14:paraId="09687AA4" w14:textId="77777777" w:rsidTr="009A153F">
        <w:trPr>
          <w:trHeight w:val="1215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21ABE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8B7AD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S6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B3AB8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 xml:space="preserve">S1 AND S2 AND S3 AND S4 AND S5 (limited to 2015-2023 and </w:t>
            </w:r>
            <w:proofErr w:type="gramStart"/>
            <w:r w:rsidRPr="006B0441">
              <w:rPr>
                <w:rFonts w:asciiTheme="minorHAnsi" w:hAnsiTheme="minorHAnsi"/>
                <w:sz w:val="18"/>
                <w:szCs w:val="18"/>
              </w:rPr>
              <w:t>to  the</w:t>
            </w:r>
            <w:proofErr w:type="gram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document types “article”, “proceeding paper”, and “early access”)</w:t>
            </w:r>
          </w:p>
        </w:tc>
      </w:tr>
      <w:tr w:rsidR="00B26FEB" w:rsidRPr="006B0441" w14:paraId="090EB6A6" w14:textId="77777777" w:rsidTr="009A153F">
        <w:trPr>
          <w:trHeight w:val="240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5983C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b/>
                <w:sz w:val="18"/>
                <w:szCs w:val="18"/>
              </w:rPr>
              <w:t>MEDLINE</w:t>
            </w:r>
            <w:r w:rsidRPr="006B0441">
              <w:rPr>
                <w:rFonts w:asciiTheme="minorHAnsi" w:hAnsiTheme="minorHAnsi"/>
                <w:sz w:val="18"/>
                <w:szCs w:val="18"/>
              </w:rPr>
              <w:t>: Publisher, In-Data-Review, In-Process and PubMed-not-MEDLINE</w:t>
            </w: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DE12F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48212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(ethics or ethical or moral or value* or ELSI or ELSA or risk* or benefit* or potential or challenge* or autonomy or empower* or privacy or confidentiality or trust or consent or stigma or responsibility or "regulatory framework*" or safety or accessibility or equity or inequity or equality or inequality or bias or "digital literacy" or socio-economic or "social determinant*" or exclusion).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i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. or (ethics or ethical or moral or value* or ELSI or ELSA or risk* or benefit* or potential or challenge* or autonomy or empower* or privacy or confidentiality or trust or consent or stigma or responsibility or "regulatory framework*" or safety or accessibility or equity or inequity or equality or inequality or bias or "digital literacy" or socio-economic or "social determinant*" or exclusion).ab. or (ethics or ethical or moral or value* or ELSI or ELSA or risk* or benefit* or potential or challenge* or autonomy or empower* or privacy or confidentiality or trust or consent or stigma or responsibility or "regulatory framework*" or safety or accessibility or equity or inequity or equality or inequality or bias or "digital literacy" or socio-economic or "social determinant*" or exclusion).kw. or bioethical issues/ or bioethics/ or ethical analysis/ or "ethical review"/ or ethicists/ or principle-based ethics/ or health equity/ or healthcare disparities/ or Digital Divide/ or health inequities/ or socioeconomic disparities in health/ or "Social Determinants of Health"/ or health status disparities/</w:t>
            </w:r>
          </w:p>
        </w:tc>
      </w:tr>
      <w:tr w:rsidR="00B26FEB" w:rsidRPr="006B0441" w14:paraId="1BE49F67" w14:textId="77777777" w:rsidTr="009A153F">
        <w:trPr>
          <w:trHeight w:val="240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1A412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00EFF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C18E9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(gamified or gamification or game* or gaming or videogame).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i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. or (gamified or gamification or game* or gaming or videogame</w:t>
            </w:r>
            <w:proofErr w:type="gramStart"/>
            <w:r w:rsidRPr="006B0441">
              <w:rPr>
                <w:rFonts w:asciiTheme="minorHAnsi" w:hAnsiTheme="minorHAnsi"/>
                <w:sz w:val="18"/>
                <w:szCs w:val="18"/>
              </w:rPr>
              <w:t>).ab.</w:t>
            </w:r>
            <w:proofErr w:type="gram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(gamified or gamification or game* or gaming or videogame).kw. or gamification/ or "Play and Playthings"/</w:t>
            </w:r>
          </w:p>
        </w:tc>
      </w:tr>
      <w:tr w:rsidR="00B26FEB" w:rsidRPr="006B0441" w14:paraId="523BDE09" w14:textId="77777777" w:rsidTr="009A153F">
        <w:trPr>
          <w:trHeight w:val="240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3F674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29748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28883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 xml:space="preserve">(digital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digitised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virtual or VR or computer* or "augmented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realit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" or AR or e-health or app or apps or application* or "mobile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echnolog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" or "mobile device*" or smartphone* or phone* or "handheld device*" or interactive or "digital device*" or m-health or mhealth).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i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. or (digital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digitised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virtual or VR or computer* or "augmented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realit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" or AR or e-health or app or apps or application* or "mobile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echnolog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" or "mobile device*" or smartphone* or phone* or "handheld device*" or interactive or "digital device*" or m-health or mhealth).ab. or (digital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digitised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virtual or VR or computer* or "augmented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realit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" or AR or e-health or app or apps or application* or "mobile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echnolog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" or "mobile device*" or smartphone* or phone* or "handheld device*" or interactive or "digital device*" or m-health or mhealth).kw. or Digital Technology/ or augmented reality/ or virtual reality/ or user-centered design/ or user-computer interface/ or Mobile Applications/ or computers, handheld/ or smartphone/</w:t>
            </w:r>
          </w:p>
        </w:tc>
      </w:tr>
      <w:tr w:rsidR="00B26FEB" w:rsidRPr="006B0441" w14:paraId="733DAAEF" w14:textId="77777777" w:rsidTr="009A153F">
        <w:trPr>
          <w:trHeight w:val="240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1CDF1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68C1C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A0E26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 xml:space="preserve">("mental health" or wellbeing or well-being or "mental illness*" or "mental disorder*" or belonging or affiliation* or "social connection*" or relatedness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vulnerab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).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i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. or ("mental health" or wellbeing or well-being or "mental illness*" or "mental disorder*" or belonging or affiliation* or "social connection*" or relatedness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vulnerab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</w:t>
            </w:r>
            <w:proofErr w:type="gramStart"/>
            <w:r w:rsidRPr="006B0441">
              <w:rPr>
                <w:rFonts w:asciiTheme="minorHAnsi" w:hAnsiTheme="minorHAnsi"/>
                <w:sz w:val="18"/>
                <w:szCs w:val="18"/>
              </w:rPr>
              <w:t>).ab.</w:t>
            </w:r>
            <w:proofErr w:type="gram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("mental health" or wellbeing or well-being or "mental illness*" or "mental disorder*" or belonging or affiliation* or "social connection*" or relatedness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vulnerab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).kw. or Mental Health/ or Mental Disorders/ or social vulnerability/</w:t>
            </w:r>
          </w:p>
        </w:tc>
      </w:tr>
      <w:tr w:rsidR="00B26FEB" w:rsidRPr="006B0441" w14:paraId="1343CEF2" w14:textId="77777777" w:rsidTr="009A153F">
        <w:trPr>
          <w:trHeight w:val="240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37894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59305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5E4B5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(adolescent* or adolescence or teenager* or child* or youth or student*).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i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. or (adolescent* or adolescence or teenager* or child* or youth or student*</w:t>
            </w:r>
            <w:proofErr w:type="gramStart"/>
            <w:r w:rsidRPr="006B0441">
              <w:rPr>
                <w:rFonts w:asciiTheme="minorHAnsi" w:hAnsiTheme="minorHAnsi"/>
                <w:sz w:val="18"/>
                <w:szCs w:val="18"/>
              </w:rPr>
              <w:t>).ab.</w:t>
            </w:r>
            <w:proofErr w:type="gram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</w:t>
            </w:r>
            <w:r w:rsidRPr="006B0441">
              <w:rPr>
                <w:rFonts w:asciiTheme="minorHAnsi" w:hAnsiTheme="minorHAnsi"/>
                <w:sz w:val="18"/>
                <w:szCs w:val="18"/>
              </w:rPr>
              <w:lastRenderedPageBreak/>
              <w:t>(adolescent* or adolescence or teenager* or child* or youth or student*).kw. or adolescent/ or young adult/ or child/ or Students/</w:t>
            </w:r>
          </w:p>
        </w:tc>
      </w:tr>
      <w:tr w:rsidR="00B26FEB" w:rsidRPr="006B0441" w14:paraId="58B6746F" w14:textId="77777777" w:rsidTr="009A153F">
        <w:trPr>
          <w:trHeight w:val="240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6CF90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5A340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4A337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 xml:space="preserve">1 and 2 and 3 and 4 and 5 and </w:t>
            </w:r>
            <w:proofErr w:type="gramStart"/>
            <w:r w:rsidRPr="006B0441">
              <w:rPr>
                <w:rFonts w:asciiTheme="minorHAnsi" w:hAnsiTheme="minorHAnsi"/>
                <w:sz w:val="18"/>
                <w:szCs w:val="18"/>
              </w:rPr>
              <w:t>2015:2023.(</w:t>
            </w:r>
            <w:proofErr w:type="spellStart"/>
            <w:proofErr w:type="gramEnd"/>
            <w:r w:rsidRPr="006B0441">
              <w:rPr>
                <w:rFonts w:asciiTheme="minorHAnsi" w:hAnsiTheme="minorHAnsi"/>
                <w:sz w:val="18"/>
                <w:szCs w:val="18"/>
              </w:rPr>
              <w:t>sa_year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).</w:t>
            </w:r>
          </w:p>
        </w:tc>
      </w:tr>
      <w:tr w:rsidR="00B26FEB" w:rsidRPr="006B0441" w14:paraId="5CD3C995" w14:textId="77777777" w:rsidTr="009A153F">
        <w:trPr>
          <w:trHeight w:val="240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D9F1D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6B0441">
              <w:rPr>
                <w:rFonts w:asciiTheme="minorHAnsi" w:hAnsiTheme="minorHAnsi"/>
                <w:b/>
                <w:sz w:val="18"/>
                <w:szCs w:val="18"/>
              </w:rPr>
              <w:t>PsycINFO</w:t>
            </w: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DFEBE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28562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(ethics or ethical or moral or value* or ELSI or ELSA or risk* or benefit* or potential or challenge* or autonomy or empower* or privacy or confidentiality or trust or consent or stigma or responsibility or "regulatory framework*" or safety or accessibility or equity or inequity or equality or inequality or bias or "digital literacy" or socio-economic or "social determinant*" or exclusion).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i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. or (ethics or ethical or moral or value* or ELSI or ELSA or risk* or benefit* or potential or challenge* or autonomy or empower* or privacy or confidentiality or trust or consent or stigma or responsibility or "regulatory framework*" or safety or accessibility or equity or inequity or equality or inequality or bias or "digital literacy" or socio-economic or "social determinant*" or exclusion).ab. or (ethics or ethical or moral or value* or ELSI or ELSA or risk* or benefit* or potential or challenge* or autonomy or empower* or privacy or confidentiality or trust or consent or stigma or responsibility or "regulatory framework*" or safety or accessibility or equity or inequity or equality or inequality or bias or "digital literacy" or socio-economic or "social determinant*" or exclusion).id. or bioethical issues/ or bioethics/ or ethical analysis/ or "ethical review"/ or ethicists/ or principle-based ethics/ or health equity/ or healthcare disparities/ or Digital Divide/ or health inequities/ or socioeconomic disparities in health/ or "Social Determinants of Health"/ or health status disparities/</w:t>
            </w:r>
          </w:p>
        </w:tc>
      </w:tr>
      <w:tr w:rsidR="00B26FEB" w:rsidRPr="006B0441" w14:paraId="716FD1ED" w14:textId="77777777" w:rsidTr="009A153F">
        <w:trPr>
          <w:trHeight w:val="240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92FD2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C6B32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94A30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(gamified or gamification or game* or gaming or videogame).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i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. or (gamified or gamification or game* or gaming or videogame</w:t>
            </w:r>
            <w:proofErr w:type="gramStart"/>
            <w:r w:rsidRPr="006B0441">
              <w:rPr>
                <w:rFonts w:asciiTheme="minorHAnsi" w:hAnsiTheme="minorHAnsi"/>
                <w:sz w:val="18"/>
                <w:szCs w:val="18"/>
              </w:rPr>
              <w:t>).ab.</w:t>
            </w:r>
            <w:proofErr w:type="gram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(gamified or gamification or game* or gaming or videogame).id. or gamification/ or "Play and Playthings"/</w:t>
            </w:r>
          </w:p>
        </w:tc>
      </w:tr>
      <w:tr w:rsidR="00B26FEB" w:rsidRPr="006B0441" w14:paraId="347FEEDF" w14:textId="77777777" w:rsidTr="009A153F">
        <w:trPr>
          <w:trHeight w:val="240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55DAB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74A9B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5DBD9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 xml:space="preserve">(digital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digitised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virtual or VR or computer* or "augmented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realit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" or AR or e-health or app or apps or application* or "mobile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echnolog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" or "mobile device*" or smartphone* or phone* or "handheld device*" or interactive or "digital device*" or m-health or mhealth).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i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. or (digital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digitised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virtual or VR or computer* or "augmented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realit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" or AR or e-health or app or apps or application* or "mobile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echnolog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" or "mobile device*" or smartphone* or phone* or "handheld device*" or interactive or "digital device*" or m-health or mhealth).ab. or (digital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digitised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virtual or VR or computer* or "augmented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realit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*" or AR or e-health or app or apps or application* or "mobile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echnolog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" or "mobile device*" or smartphone* or phone* or "handheld device*" or interactive or "digital device*" or m-health or mhealth).id. or Digital Technology/ or augmented reality/ or virtual reality/ or user-centered design/ or user-computer interface/ or Mobile Applications/ or computers, handheld/ or smartphone/</w:t>
            </w:r>
          </w:p>
        </w:tc>
      </w:tr>
      <w:tr w:rsidR="00B26FEB" w:rsidRPr="006B0441" w14:paraId="0AF30207" w14:textId="77777777" w:rsidTr="009A153F">
        <w:trPr>
          <w:trHeight w:val="240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BAF17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8C32D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44333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 xml:space="preserve">("mental health" or wellbeing or well-being or "mental illness*" or "mental disorder*" or belonging or affiliation* or "social connection*" or relatedness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vulnerab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).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i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. or ("mental health" or wellbeing or well-being or "mental illness*" or "mental disorder*" or belonging or affiliation* or "social connection*" or relatedness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vulnerab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</w:t>
            </w:r>
            <w:proofErr w:type="gramStart"/>
            <w:r w:rsidRPr="006B0441">
              <w:rPr>
                <w:rFonts w:asciiTheme="minorHAnsi" w:hAnsiTheme="minorHAnsi"/>
                <w:sz w:val="18"/>
                <w:szCs w:val="18"/>
              </w:rPr>
              <w:t>).ab.</w:t>
            </w:r>
            <w:proofErr w:type="gram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("mental health" or wellbeing or well-being or "mental illness*" or "mental disorder*" or belonging or affiliation* or "social connection*" or relatedness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vulnerab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*).id. or Mental Health/ or Mental Disorders/ or social vulnerability/</w:t>
            </w:r>
          </w:p>
        </w:tc>
      </w:tr>
      <w:tr w:rsidR="00B26FEB" w:rsidRPr="006B0441" w14:paraId="60EF0AA3" w14:textId="77777777" w:rsidTr="009A153F">
        <w:trPr>
          <w:trHeight w:val="240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17BD2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7E062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7F92D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(adolescent* or adolescence or teenager* or child* or youth or student*).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ti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. or (adolescent* or adolescence or teenager* or child* or youth or student*</w:t>
            </w:r>
            <w:proofErr w:type="gramStart"/>
            <w:r w:rsidRPr="006B0441">
              <w:rPr>
                <w:rFonts w:asciiTheme="minorHAnsi" w:hAnsiTheme="minorHAnsi"/>
                <w:sz w:val="18"/>
                <w:szCs w:val="18"/>
              </w:rPr>
              <w:t>).ab.</w:t>
            </w:r>
            <w:proofErr w:type="gram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(adolescent* or adolescence or teenager* or child* or youth or student*).id. or adolescent/ or young adult/ or child/ or Students/</w:t>
            </w:r>
          </w:p>
        </w:tc>
      </w:tr>
      <w:tr w:rsidR="00B26FEB" w:rsidRPr="006B0441" w14:paraId="4E6FC857" w14:textId="77777777" w:rsidTr="009A153F">
        <w:trPr>
          <w:trHeight w:val="240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80082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84748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356A5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1 and 2 and 3 and 4 and 5</w:t>
            </w:r>
          </w:p>
        </w:tc>
      </w:tr>
      <w:tr w:rsidR="00B26FEB" w:rsidRPr="006B0441" w14:paraId="40DC0A7C" w14:textId="77777777" w:rsidTr="009A153F">
        <w:trPr>
          <w:trHeight w:val="240"/>
        </w:trPr>
        <w:tc>
          <w:tcPr>
            <w:tcW w:w="1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587A0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0CCAF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65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91AF5" w14:textId="77777777" w:rsidR="00B26FEB" w:rsidRPr="006B0441" w:rsidRDefault="00B26FEB" w:rsidP="006B0441">
            <w:pPr>
              <w:spacing w:before="120" w:after="12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6B0441">
              <w:rPr>
                <w:rFonts w:asciiTheme="minorHAnsi" w:hAnsiTheme="minorHAnsi"/>
                <w:sz w:val="18"/>
                <w:szCs w:val="18"/>
              </w:rPr>
              <w:t>limit 6 to ((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english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german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 or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spanish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 xml:space="preserve">) and </w:t>
            </w:r>
            <w:proofErr w:type="spellStart"/>
            <w:r w:rsidRPr="006B0441">
              <w:rPr>
                <w:rFonts w:asciiTheme="minorHAnsi" w:hAnsiTheme="minorHAnsi"/>
                <w:sz w:val="18"/>
                <w:szCs w:val="18"/>
              </w:rPr>
              <w:t>yr</w:t>
            </w:r>
            <w:proofErr w:type="spellEnd"/>
            <w:r w:rsidRPr="006B0441">
              <w:rPr>
                <w:rFonts w:asciiTheme="minorHAnsi" w:hAnsiTheme="minorHAnsi"/>
                <w:sz w:val="18"/>
                <w:szCs w:val="18"/>
              </w:rPr>
              <w:t>="2015 - 2023")</w:t>
            </w:r>
          </w:p>
        </w:tc>
      </w:tr>
    </w:tbl>
    <w:p w14:paraId="548B1CF3" w14:textId="77777777" w:rsidR="00B26FEB" w:rsidRPr="002367A8" w:rsidRDefault="00B26FEB" w:rsidP="00B26FEB">
      <w:pPr>
        <w:pStyle w:val="Heading3"/>
      </w:pPr>
      <w:bookmarkStart w:id="3" w:name="_lwlrn6zgrex0" w:colFirst="0" w:colLast="0"/>
      <w:bookmarkEnd w:id="3"/>
    </w:p>
    <w:sectPr w:rsidR="00B26FEB" w:rsidRPr="002367A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7A4BB5" w14:textId="77777777" w:rsidR="00260819" w:rsidRDefault="00260819">
      <w:pPr>
        <w:spacing w:after="0" w:line="240" w:lineRule="auto"/>
      </w:pPr>
      <w:r>
        <w:separator/>
      </w:r>
    </w:p>
  </w:endnote>
  <w:endnote w:type="continuationSeparator" w:id="0">
    <w:p w14:paraId="4786A869" w14:textId="77777777" w:rsidR="00260819" w:rsidRDefault="00260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4C9538" w14:textId="77777777" w:rsidR="00903ECA" w:rsidRDefault="00903E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73BD27" w14:textId="77777777" w:rsidR="002367A8" w:rsidRPr="00F63C4D" w:rsidRDefault="00B26FEB" w:rsidP="00F63C4D">
    <w:pPr>
      <w:jc w:val="center"/>
      <w:rPr>
        <w:sz w:val="20"/>
        <w:szCs w:val="20"/>
      </w:rPr>
    </w:pPr>
    <w:r w:rsidRPr="00F63C4D">
      <w:rPr>
        <w:sz w:val="20"/>
        <w:szCs w:val="20"/>
      </w:rPr>
      <w:fldChar w:fldCharType="begin"/>
    </w:r>
    <w:r w:rsidRPr="00F63C4D">
      <w:rPr>
        <w:sz w:val="20"/>
        <w:szCs w:val="20"/>
      </w:rPr>
      <w:instrText>PAGE</w:instrText>
    </w:r>
    <w:r w:rsidRPr="00F63C4D">
      <w:rPr>
        <w:sz w:val="20"/>
        <w:szCs w:val="20"/>
      </w:rPr>
      <w:fldChar w:fldCharType="separate"/>
    </w:r>
    <w:r w:rsidRPr="00F63C4D">
      <w:rPr>
        <w:noProof/>
        <w:sz w:val="20"/>
        <w:szCs w:val="20"/>
      </w:rPr>
      <w:t>1</w:t>
    </w:r>
    <w:r w:rsidRPr="00F63C4D">
      <w:rPr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99EED" w14:textId="77777777" w:rsidR="00903ECA" w:rsidRDefault="00903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55495A" w14:textId="77777777" w:rsidR="00260819" w:rsidRDefault="00260819">
      <w:pPr>
        <w:spacing w:after="0" w:line="240" w:lineRule="auto"/>
      </w:pPr>
      <w:r>
        <w:separator/>
      </w:r>
    </w:p>
  </w:footnote>
  <w:footnote w:type="continuationSeparator" w:id="0">
    <w:p w14:paraId="5CE42AD3" w14:textId="77777777" w:rsidR="00260819" w:rsidRDefault="002608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31B749" w14:textId="77777777" w:rsidR="00903ECA" w:rsidRDefault="00903E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DD5D90" w14:textId="77777777" w:rsidR="00903ECA" w:rsidRPr="00903ECA" w:rsidRDefault="00903ECA" w:rsidP="00903ECA">
    <w:pPr>
      <w:pStyle w:val="Header"/>
      <w:spacing w:after="120"/>
      <w:jc w:val="right"/>
      <w:rPr>
        <w:rFonts w:ascii="Calibri" w:hAnsi="Calibri" w:cs="Calibri"/>
        <w:sz w:val="18"/>
        <w:szCs w:val="18"/>
        <w:lang w:val="en-GB"/>
      </w:rPr>
    </w:pPr>
    <w:r w:rsidRPr="00903ECA">
      <w:rPr>
        <w:rFonts w:ascii="Calibri" w:hAnsi="Calibri" w:cs="Calibri"/>
        <w:sz w:val="18"/>
        <w:szCs w:val="18"/>
        <w:lang w:val="en-GB"/>
      </w:rPr>
      <w:t>Multimedia Appendix 1: Search terms and search strings for each database</w:t>
    </w:r>
  </w:p>
  <w:p w14:paraId="46751B22" w14:textId="159ECE02" w:rsidR="00903ECA" w:rsidRDefault="00903ECA" w:rsidP="00903ECA">
    <w:pPr>
      <w:pStyle w:val="Header"/>
      <w:jc w:val="right"/>
      <w:rPr>
        <w:rFonts w:ascii="Calibri" w:hAnsi="Calibri" w:cs="Calibri"/>
        <w:sz w:val="18"/>
        <w:szCs w:val="18"/>
      </w:rPr>
    </w:pPr>
    <w:r w:rsidRPr="00903ECA">
      <w:rPr>
        <w:rFonts w:ascii="Calibri" w:hAnsi="Calibri" w:cs="Calibri"/>
        <w:sz w:val="18"/>
        <w:szCs w:val="18"/>
      </w:rPr>
      <w:t xml:space="preserve"> “Gamified digital mental health interventions for young people:</w:t>
    </w:r>
  </w:p>
  <w:p w14:paraId="29E01844" w14:textId="45CB542B" w:rsidR="00903ECA" w:rsidRDefault="00903ECA" w:rsidP="00903ECA">
    <w:pPr>
      <w:pStyle w:val="Header"/>
      <w:spacing w:after="120"/>
      <w:jc w:val="right"/>
      <w:rPr>
        <w:rFonts w:ascii="Calibri" w:hAnsi="Calibri" w:cs="Calibri"/>
        <w:sz w:val="18"/>
        <w:szCs w:val="18"/>
      </w:rPr>
    </w:pPr>
    <w:r w:rsidRPr="00903ECA">
      <w:rPr>
        <w:rFonts w:ascii="Calibri" w:hAnsi="Calibri" w:cs="Calibri"/>
        <w:sz w:val="18"/>
        <w:szCs w:val="18"/>
      </w:rPr>
      <w:t>A scoping review of ethical a</w:t>
    </w:r>
    <w:bookmarkStart w:id="4" w:name="_GoBack"/>
    <w:bookmarkEnd w:id="4"/>
    <w:r w:rsidRPr="00903ECA">
      <w:rPr>
        <w:rFonts w:ascii="Calibri" w:hAnsi="Calibri" w:cs="Calibri"/>
        <w:sz w:val="18"/>
        <w:szCs w:val="18"/>
      </w:rPr>
      <w:t>spects during development and implementation”</w:t>
    </w:r>
  </w:p>
  <w:p w14:paraId="2468C559" w14:textId="77777777" w:rsidR="00903ECA" w:rsidRPr="00903ECA" w:rsidRDefault="00903ECA" w:rsidP="00903ECA">
    <w:pPr>
      <w:pStyle w:val="Header"/>
      <w:spacing w:after="120"/>
      <w:jc w:val="right"/>
      <w:rPr>
        <w:rFonts w:ascii="Calibri" w:hAnsi="Calibri" w:cs="Calibri"/>
        <w:sz w:val="18"/>
        <w:szCs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FBD5EB" w14:textId="77777777" w:rsidR="00903ECA" w:rsidRDefault="00903E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020"/>
    <w:rsid w:val="0010323E"/>
    <w:rsid w:val="00260819"/>
    <w:rsid w:val="003F4020"/>
    <w:rsid w:val="006B0441"/>
    <w:rsid w:val="008E096E"/>
    <w:rsid w:val="00903ECA"/>
    <w:rsid w:val="00904C2A"/>
    <w:rsid w:val="009C6297"/>
    <w:rsid w:val="00AC5D4C"/>
    <w:rsid w:val="00B26FEB"/>
    <w:rsid w:val="00BD17A7"/>
    <w:rsid w:val="00D22BE4"/>
    <w:rsid w:val="00E23DF6"/>
    <w:rsid w:val="00E9125A"/>
    <w:rsid w:val="00F04314"/>
    <w:rsid w:val="00F63C4D"/>
    <w:rsid w:val="00F9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D60068"/>
  <w15:chartTrackingRefBased/>
  <w15:docId w15:val="{A64966B4-D46B-D04C-ADD0-7A85724AB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6FEB"/>
    <w:pPr>
      <w:spacing w:after="200" w:line="360" w:lineRule="auto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FE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6FE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FE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6FE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FEB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26FEB"/>
    <w:rPr>
      <w:rFonts w:ascii="Arial" w:eastAsia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26FEB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26FEB"/>
    <w:rPr>
      <w:rFonts w:ascii="Arial" w:eastAsia="Arial" w:hAnsi="Arial" w:cs="Arial"/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F63C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C4D"/>
    <w:rPr>
      <w:rFonts w:ascii="Arial" w:eastAsia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63C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C4D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269</Words>
  <Characters>1293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 Spahl</dc:creator>
  <cp:keywords/>
  <dc:description/>
  <cp:lastModifiedBy>Wanda Spahl</cp:lastModifiedBy>
  <cp:revision>5</cp:revision>
  <dcterms:created xsi:type="dcterms:W3CDTF">2024-05-28T13:29:00Z</dcterms:created>
  <dcterms:modified xsi:type="dcterms:W3CDTF">2024-07-14T08:47:00Z</dcterms:modified>
</cp:coreProperties>
</file>